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rFonts w:eastAsia="Times New Roman" w:cs="Times New Roman" w:ascii="Times New Roman" w:hAnsi="Times New Roman"/>
          <w:bCs/>
          <w:szCs w:val="17"/>
          <w:lang w:val="en-US" w:eastAsia="en-US"/>
        </w:rPr>
        <w:t>S1 Table. Description of different sites sampled across Madagascar</w:t>
      </w:r>
    </w:p>
    <w:tbl>
      <w:tblPr>
        <w:tblW w:w="13852" w:type="dxa"/>
        <w:jc w:val="left"/>
        <w:tblInd w:w="1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61"/>
        <w:gridCol w:w="1460"/>
        <w:gridCol w:w="8308"/>
        <w:gridCol w:w="1547"/>
        <w:gridCol w:w="1776"/>
      </w:tblGrid>
      <w:tr>
        <w:trPr>
          <w:trHeight w:val="300" w:hRule="atLeast"/>
        </w:trPr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 xml:space="preserve">Site </w:t>
            </w:r>
          </w:p>
        </w:tc>
        <w:tc>
          <w:tcPr>
            <w:tcW w:w="14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Province</w:t>
            </w:r>
          </w:p>
        </w:tc>
        <w:tc>
          <w:tcPr>
            <w:tcW w:w="83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Locality description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Latitude (°S)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/>
              </w:rPr>
              <w:t>Longitude (°E)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ananarivo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éserve Spéciale d’Ambohitantely, Grotte des Chauves-souris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8.181167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.2893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ananarivo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éserve Spéciale d’Ambohitantely, début sentier touristique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8.181167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.2893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ananarivo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us préfecture d’Anjozorobe, Forêt d’Antsahabe, Andohasahabe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8.41003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.9367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ananarivo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bohibeloma, 3.2 km W d’Anjozorobe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8.40882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.8516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sirana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arc National d’Ankarana, Ambahibe Cave, 2 km W Mahamasi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2.967667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12052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sirana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c National d’Ankarana, Grotte des Chauves-souris, 3 km NW Mahamasi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2.956317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1180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sirana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Parc National d’Ankarana, Grotte d’Andrafiabe, 3.3 ESE d’Andrafiabe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2.931667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060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sirana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Parc National d’Ankarana, 2.6 km E Andrafiabe, in forest near Andrafiabe Cave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2.931667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0566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sirana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c National d’Ankarana, Grotte du troisième Canyon, along Andokotokana River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2.91417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055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tsirana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arc National d’Ankarana, 2.2 km ESE Amboandriky, Grotte d’Ambatoharana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2.9883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.0217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ommune rurale d’Ankily, west of Ihosy off RN 7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3850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09556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rotte d’Andranomilitra, west of Ihosy off RN 7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38524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05601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rotte de Fandanana, 4.1 km NE de Fandriana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18298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.38552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Parc National d’Isalo, 3.8 km NW de Ranohira, along Namaza River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5400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5.380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c National d’Isalo, Grotte de Bekapity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633336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5.2180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Edge of Parc National of Isalo, 7.8 km N Ranohira, along Menamaty River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5480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5.399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c National de l’Isalo, Ambinanindranohira-bas, Andranomboalavo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4858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5.3868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Zazafotsy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20708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36339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Ihosy, Bureau du chef de la Région,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40336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1288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Fianarantso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Vohiposa, CSB II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99598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.16156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mbovondramanesy village near Berivotra, along RN 4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5.9000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5833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, Petite Plage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5.66797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32205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rotte d’Anjohikely (south entrance), 1.5 km NE d’Antanamari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5.56088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8742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Grotte d’Anjohibe, 3.7 km NE d’Antanamari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5.53815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8859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 xml:space="preserve">Grotte d’Anjohikely 2, 1.6 km NE d’Antanamarina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5.5589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8775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Cascade d’Antanamari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5.57618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8692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tte de Beenta, 2 km W de Mitsinjo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5.44251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.9020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pt-BR"/>
              </w:rPr>
              <w:t xml:space="preserve">Parc National de Bemaraha, Anjohikinakina 15.5 km N de Bekopaka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9.0099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7677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2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jang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Limit of Parc National de Bemaraha, Ankapoka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9.0449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7735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amasi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Andasibe, CEG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8.92016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8.4176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amasin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Outskirts of Andasibe, Mangarivotra, Ambany Atsinana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8.91984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8.42044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tte de Sarodrano (sea cave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3.530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730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rotte de Makis (Mikea), near Hotel la Mangrove on Toliara-St. Augustin Road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3.47211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77069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de-DE"/>
              </w:rPr>
              <w:t>Grotte de Bekoaky, 9.4 km SSE d’Ankililaok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773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7226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Grotte de Tanambao (Bishiko), 0.75 km E de St. Augustin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3.54888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7674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it-IT"/>
              </w:rPr>
              <w:t>Grotte d'Ambanilia, 3.7 km SSE de Sarodrano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3.53995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74605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t. Augustin, in lycée building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3.5493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7572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arc National de Tsimanampetsotsa, Grotte d’Andranoilovy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4.050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750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3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Grotte d’Androimpano, 4.2 km NE d’Itampolo (village), on old road to Ejed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4.4835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96328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Itampolo (village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4.68431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94583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otte de Vintane (Vintany), 4.1 km SE d’Itampolo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4.70236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.96372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etioky Sud, New Lutheran Church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3.71986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3835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3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karaha, Direction des Eaux et forêts, Bureau chef de cantonnement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90946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52279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Sakaraha, near Direction des Eaux et forêts complex at edge of town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2.9090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523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5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rofandilia (village), Ecole primaire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0674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65800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6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Kirindy (village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06332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59679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7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tanandava, Eglise FLM, 5.8 km NE de Beroboka Sud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9.92973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60594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8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simafana, CEG de Tsimafana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9.7235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58432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da-DK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da-DK"/>
              </w:rPr>
              <w:t>0.8 km N de Kirindy (village)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06222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60126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0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 xml:space="preserve">Marofototra, Tsarafototra FLM 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30244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39807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1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Mahabo, EPP de Mahabo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20.3777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66072</w:t>
            </w:r>
          </w:p>
        </w:tc>
      </w:tr>
      <w:tr>
        <w:trPr>
          <w:trHeight w:val="300" w:hRule="atLeast"/>
        </w:trPr>
        <w:tc>
          <w:tcPr>
            <w:tcW w:w="7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52</w:t>
            </w:r>
          </w:p>
        </w:tc>
        <w:tc>
          <w:tcPr>
            <w:tcW w:w="14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Toliara</w:t>
            </w:r>
          </w:p>
        </w:tc>
        <w:tc>
          <w:tcPr>
            <w:tcW w:w="83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Belo Tsiribihina, Central Hospital</w:t>
            </w:r>
          </w:p>
        </w:tc>
        <w:tc>
          <w:tcPr>
            <w:tcW w:w="154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-19.70040</w:t>
            </w:r>
          </w:p>
        </w:tc>
        <w:tc>
          <w:tcPr>
            <w:tcW w:w="17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/>
              </w:rPr>
              <w:t>44.5475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08:03:00Z</dcterms:created>
  <dc:creator>Beza Ramasindrazana</dc:creator>
  <dc:description/>
  <cp:keywords/>
  <dc:language>en-US</dc:language>
  <cp:lastModifiedBy>Beza Ramasindrazana</cp:lastModifiedBy>
  <dcterms:modified xsi:type="dcterms:W3CDTF">2015-10-26T14:29:00Z</dcterms:modified>
  <cp:revision>8</cp:revision>
  <dc:subject/>
  <dc:title>Site </dc:title>
</cp:coreProperties>
</file>